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Supporting Information Legends: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Table S1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A: Values from Western Blot analysis for the control-group normalised to </w:t>
      </w:r>
      <w:r>
        <w:rPr>
          <w:rFonts w:cs="Arial" w:ascii="Arial" w:hAnsi="Arial"/>
        </w:rPr>
        <w:t>β</w:t>
      </w:r>
      <w:r>
        <w:rPr>
          <w:rFonts w:cs="Arial" w:ascii="Arial" w:hAnsi="Arial"/>
          <w:lang w:val="en-GB"/>
        </w:rPr>
        <w:t>-acti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70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0"/>
        <w:gridCol w:w="2100"/>
        <w:gridCol w:w="2180"/>
        <w:gridCol w:w="1380"/>
      </w:tblGrid>
      <w:tr>
        <w:trPr>
          <w:trHeight w:val="30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Time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Monomer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Dimer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5 min.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78±0.10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04±0.0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lt;0.000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1 h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71±0.13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05±0.0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lt;0.000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6 h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74±0.0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06±0.0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lt;0.000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12 h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61±0.0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05±0.0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lt;0.000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24 h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66±0.10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04±0.0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lt;0.000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48 h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74±0.0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06±0.0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lt;0.000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72 h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82±0.12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06±0.0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lt;0.000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For all p&gt;0.05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For all p&gt;0.05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: Values from Western Blot analysis for the NMDA-lesioned group normalised to corresponding time control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70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0"/>
        <w:gridCol w:w="2100"/>
        <w:gridCol w:w="2180"/>
        <w:gridCol w:w="1380"/>
      </w:tblGrid>
      <w:tr>
        <w:trPr>
          <w:trHeight w:val="30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Time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Monomer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Dimer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5 min.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110.30%±16.0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123.10%±19.1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gt;0.05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1 h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116.00%±17.8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121.60%±13.6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gt;0.05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6 h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99.01%±9.96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116.50%±22.9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gt;0.05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12 h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97.06%±12.34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96.55%±7.6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lt;0.05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24 h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75.18%±16.49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lang w:eastAsia="de-DE"/>
              </w:rPr>
            </w:pPr>
            <w:r>
              <w:rPr>
                <w:rFonts w:cs="Arial" w:ascii="Arial" w:hAnsi="Arial"/>
                <w:i/>
                <w:iCs/>
                <w:lang w:eastAsia="de-DE"/>
              </w:rPr>
              <w:t>202.60%±37.5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lt;0.000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48 h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i/>
                <w:iCs/>
                <w:lang w:eastAsia="de-DE"/>
              </w:rPr>
              <w:t>68.09%±7.83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lang w:eastAsia="de-DE"/>
              </w:rPr>
            </w:pPr>
            <w:r>
              <w:rPr>
                <w:rFonts w:cs="Arial" w:ascii="Arial" w:hAnsi="Arial"/>
                <w:i/>
                <w:iCs/>
                <w:lang w:eastAsia="de-DE"/>
              </w:rPr>
              <w:t>157.50%±16.5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72 h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71.69%±8.27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122.70%±20.38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gt;0.05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lt;0.05 for 48 h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lang w:eastAsia="de-DE"/>
              </w:rPr>
              <w:t>p&lt;0.05,</w:t>
            </w:r>
            <w:bookmarkStart w:id="0" w:name="_GoBack"/>
            <w:bookmarkEnd w:id="0"/>
            <w:r>
              <w:rPr>
                <w:rFonts w:cs="Arial" w:ascii="Arial" w:hAnsi="Arial"/>
                <w:lang w:eastAsia="de-DE"/>
              </w:rPr>
              <w:t xml:space="preserve"> 24 h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C: Generated Glo1 ratio for control- and NMDA-lesioned group normalised to </w:t>
      </w:r>
      <w:r>
        <w:rPr>
          <w:rFonts w:cs="Arial" w:ascii="Arial" w:hAnsi="Arial"/>
        </w:rPr>
        <w:t>β</w:t>
      </w:r>
      <w:r>
        <w:rPr>
          <w:rFonts w:cs="Arial" w:ascii="Arial" w:hAnsi="Arial"/>
          <w:lang w:val="en-GB"/>
        </w:rPr>
        <w:t>-acti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70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0"/>
        <w:gridCol w:w="2100"/>
        <w:gridCol w:w="2180"/>
        <w:gridCol w:w="1380"/>
      </w:tblGrid>
      <w:tr>
        <w:trPr>
          <w:trHeight w:val="30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Time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CTR- group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NMDA-group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5 min.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06±0.0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06±0.0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gt;0.05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1 h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07±0.0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07±0.0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gt;0.05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6 h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08±0.03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10±0.0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gt;0.05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12 h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08±0.0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10±0.0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gt;0.05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24 h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06±0.0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lang w:eastAsia="de-DE"/>
              </w:rPr>
            </w:pPr>
            <w:r>
              <w:rPr>
                <w:rFonts w:cs="Arial" w:ascii="Arial" w:hAnsi="Arial"/>
                <w:i/>
                <w:iCs/>
                <w:lang w:eastAsia="de-DE"/>
              </w:rPr>
              <w:t>0.17±0.0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lt;0.000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48 h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08±0.0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lang w:eastAsia="de-DE"/>
              </w:rPr>
            </w:pPr>
            <w:r>
              <w:rPr>
                <w:rFonts w:cs="Arial" w:ascii="Arial" w:hAnsi="Arial"/>
                <w:i/>
                <w:iCs/>
                <w:lang w:eastAsia="de-DE"/>
              </w:rPr>
              <w:t>0.18±0.0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lt;0.000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72 h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07±0.01</w:t>
            </w:r>
          </w:p>
        </w:tc>
        <w:tc>
          <w:tcPr>
            <w:tcW w:w="2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0.13±0.0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gt;0.05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For all p&gt;0.05</w:t>
            </w:r>
          </w:p>
        </w:tc>
        <w:tc>
          <w:tcPr>
            <w:tcW w:w="3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p&lt;0.05, 1 h vs. 24 h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Char3">
    <w:name w:val=" Char3"/>
    <w:qFormat/>
    <w:rPr>
      <w:sz w:val="24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00:56:00Z</dcterms:created>
  <dc:creator>Faramarz</dc:creator>
  <dc:description/>
  <cp:keywords/>
  <dc:language>en-US</dc:language>
  <cp:lastModifiedBy>Faramarz</cp:lastModifiedBy>
  <dcterms:modified xsi:type="dcterms:W3CDTF">2014-01-13T00:57:00Z</dcterms:modified>
  <cp:revision>1</cp:revision>
  <dc:subject/>
  <dc:title>Supporting Information Legends:</dc:title>
</cp:coreProperties>
</file>